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706A6" w14:textId="4A903E06" w:rsidR="00F81792" w:rsidRPr="000938B6" w:rsidRDefault="00F81792" w:rsidP="00F81792">
      <w:pPr>
        <w:rPr>
          <w:rFonts w:ascii="Arial" w:hAnsi="Arial" w:cs="Arial"/>
          <w:b/>
          <w:sz w:val="24"/>
          <w:szCs w:val="24"/>
        </w:rPr>
      </w:pPr>
      <w:r w:rsidRPr="000938B6">
        <w:rPr>
          <w:rFonts w:ascii="Arial" w:hAnsi="Arial" w:cs="Arial"/>
          <w:b/>
          <w:sz w:val="24"/>
          <w:szCs w:val="24"/>
        </w:rPr>
        <w:t>Table S1</w:t>
      </w:r>
      <w:r w:rsidR="000938B6">
        <w:rPr>
          <w:rFonts w:ascii="Arial" w:hAnsi="Arial" w:cs="Arial"/>
          <w:b/>
          <w:sz w:val="24"/>
          <w:szCs w:val="24"/>
        </w:rPr>
        <w:t>4</w:t>
      </w:r>
      <w:r w:rsidRPr="000938B6">
        <w:rPr>
          <w:rFonts w:ascii="Arial" w:hAnsi="Arial" w:cs="Arial"/>
          <w:b/>
          <w:sz w:val="24"/>
          <w:szCs w:val="24"/>
        </w:rPr>
        <w:t>: Strains Used in This Study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335"/>
        <w:gridCol w:w="2070"/>
        <w:gridCol w:w="2610"/>
        <w:gridCol w:w="2340"/>
      </w:tblGrid>
      <w:tr w:rsidR="00F81792" w:rsidRPr="00C82715" w14:paraId="4584E8B0" w14:textId="77777777" w:rsidTr="008356B5">
        <w:trPr>
          <w:trHeight w:val="144"/>
        </w:trPr>
        <w:tc>
          <w:tcPr>
            <w:tcW w:w="2335" w:type="dxa"/>
          </w:tcPr>
          <w:p w14:paraId="3616FCFA" w14:textId="77777777" w:rsidR="00F81792" w:rsidRPr="005F0BB8" w:rsidRDefault="00F81792" w:rsidP="007E118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F0BB8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2070" w:type="dxa"/>
          </w:tcPr>
          <w:p w14:paraId="2AF3C13D" w14:textId="77777777" w:rsidR="00F81792" w:rsidRPr="005F0BB8" w:rsidRDefault="00F81792" w:rsidP="007E118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F0BB8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2610" w:type="dxa"/>
          </w:tcPr>
          <w:p w14:paraId="64490066" w14:textId="77777777" w:rsidR="00F81792" w:rsidRPr="005F0BB8" w:rsidRDefault="00F81792" w:rsidP="007E118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F0BB8">
              <w:rPr>
                <w:rFonts w:ascii="Arial" w:hAnsi="Arial" w:cs="Arial"/>
                <w:b/>
                <w:sz w:val="24"/>
                <w:szCs w:val="24"/>
              </w:rPr>
              <w:t>Genotype</w:t>
            </w:r>
          </w:p>
        </w:tc>
        <w:tc>
          <w:tcPr>
            <w:tcW w:w="2340" w:type="dxa"/>
          </w:tcPr>
          <w:p w14:paraId="5FA12E95" w14:textId="77777777" w:rsidR="00F81792" w:rsidRPr="005F0BB8" w:rsidRDefault="00F81792" w:rsidP="007E118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F0BB8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0938B6" w14:paraId="2CFEE665" w14:textId="77777777" w:rsidTr="008356B5">
        <w:tc>
          <w:tcPr>
            <w:tcW w:w="2335" w:type="dxa"/>
          </w:tcPr>
          <w:p w14:paraId="39A61218" w14:textId="512D8ACE" w:rsidR="000938B6" w:rsidRPr="008E675F" w:rsidRDefault="000938B6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2070" w:type="dxa"/>
          </w:tcPr>
          <w:p w14:paraId="3310EC4D" w14:textId="49ED31AA" w:rsidR="000938B6" w:rsidRPr="008E675F" w:rsidRDefault="005505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otroph,</w:t>
            </w:r>
            <w:r w:rsidR="00A97E8F" w:rsidRPr="008E675F">
              <w:rPr>
                <w:rFonts w:ascii="Arial" w:hAnsi="Arial" w:cs="Arial"/>
                <w:sz w:val="20"/>
                <w:szCs w:val="20"/>
              </w:rPr>
              <w:t xml:space="preserve"> clinical Isolate</w:t>
            </w:r>
          </w:p>
        </w:tc>
        <w:tc>
          <w:tcPr>
            <w:tcW w:w="2610" w:type="dxa"/>
          </w:tcPr>
          <w:p w14:paraId="2B4607B0" w14:textId="77777777" w:rsidR="000938B6" w:rsidRPr="008E675F" w:rsidRDefault="000938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8A1A9E1" w14:textId="6E3C3173" w:rsidR="000938B6" w:rsidRPr="008E675F" w:rsidRDefault="008E67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675F">
              <w:rPr>
                <w:rFonts w:ascii="Arial" w:hAnsi="Arial" w:cs="Arial"/>
                <w:sz w:val="20"/>
                <w:szCs w:val="20"/>
              </w:rPr>
              <w:t>Fonzi</w:t>
            </w:r>
            <w:proofErr w:type="spellEnd"/>
            <w:r w:rsidRPr="008E675F">
              <w:rPr>
                <w:rFonts w:ascii="Arial" w:hAnsi="Arial" w:cs="Arial"/>
                <w:sz w:val="20"/>
                <w:szCs w:val="20"/>
              </w:rPr>
              <w:t xml:space="preserve"> and Irwin, 1993.</w:t>
            </w:r>
          </w:p>
        </w:tc>
      </w:tr>
      <w:tr w:rsidR="000938B6" w14:paraId="58CA783A" w14:textId="77777777" w:rsidTr="008356B5">
        <w:tc>
          <w:tcPr>
            <w:tcW w:w="2335" w:type="dxa"/>
          </w:tcPr>
          <w:p w14:paraId="49D9795F" w14:textId="28BB660E" w:rsidR="000938B6" w:rsidRPr="008E675F" w:rsidRDefault="005F0BB8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Esc6</w:t>
            </w:r>
          </w:p>
        </w:tc>
        <w:tc>
          <w:tcPr>
            <w:tcW w:w="2070" w:type="dxa"/>
          </w:tcPr>
          <w:p w14:paraId="371212B2" w14:textId="399D2A5A" w:rsidR="000938B6" w:rsidRPr="008E675F" w:rsidRDefault="002D7ECB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SC5314 background</w:t>
            </w:r>
          </w:p>
        </w:tc>
        <w:tc>
          <w:tcPr>
            <w:tcW w:w="2610" w:type="dxa"/>
          </w:tcPr>
          <w:p w14:paraId="4B6400B1" w14:textId="45A21BBC" w:rsidR="000938B6" w:rsidRPr="008E675F" w:rsidRDefault="005563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D7ECB" w:rsidRPr="008E675F">
              <w:rPr>
                <w:rFonts w:ascii="Arial" w:hAnsi="Arial" w:cs="Arial"/>
                <w:sz w:val="20"/>
                <w:szCs w:val="20"/>
              </w:rPr>
              <w:t>hr1 trisomy</w:t>
            </w:r>
          </w:p>
        </w:tc>
        <w:tc>
          <w:tcPr>
            <w:tcW w:w="2340" w:type="dxa"/>
          </w:tcPr>
          <w:p w14:paraId="567B71D2" w14:textId="141EEA86" w:rsidR="000938B6" w:rsidRPr="008E675F" w:rsidRDefault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9133E" w14:paraId="75D1D05C" w14:textId="77777777" w:rsidTr="008356B5">
        <w:tc>
          <w:tcPr>
            <w:tcW w:w="2335" w:type="dxa"/>
          </w:tcPr>
          <w:p w14:paraId="6A733B55" w14:textId="45619A90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Esc7</w:t>
            </w:r>
          </w:p>
        </w:tc>
        <w:tc>
          <w:tcPr>
            <w:tcW w:w="2070" w:type="dxa"/>
          </w:tcPr>
          <w:p w14:paraId="61B82C28" w14:textId="06CA6025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SC5314 background</w:t>
            </w:r>
          </w:p>
        </w:tc>
        <w:tc>
          <w:tcPr>
            <w:tcW w:w="2610" w:type="dxa"/>
          </w:tcPr>
          <w:p w14:paraId="7182D32B" w14:textId="028F238D" w:rsidR="0069133E" w:rsidRPr="008E675F" w:rsidRDefault="0055630B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C</w:t>
            </w:r>
            <w:r w:rsidR="0069133E" w:rsidRPr="008E675F">
              <w:rPr>
                <w:rFonts w:ascii="Arial" w:hAnsi="Arial" w:cs="Arial"/>
                <w:sz w:val="20"/>
                <w:szCs w:val="20"/>
              </w:rPr>
              <w:t>hr</w:t>
            </w:r>
            <w:r>
              <w:rPr>
                <w:rFonts w:ascii="Arial" w:hAnsi="Arial" w:cs="Arial"/>
                <w:sz w:val="20"/>
                <w:szCs w:val="20"/>
              </w:rPr>
              <w:t xml:space="preserve">3 trisomy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r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euploid</w:t>
            </w:r>
          </w:p>
        </w:tc>
        <w:tc>
          <w:tcPr>
            <w:tcW w:w="2340" w:type="dxa"/>
          </w:tcPr>
          <w:p w14:paraId="42EC1441" w14:textId="03C70F2D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9133E" w14:paraId="561F41B9" w14:textId="77777777" w:rsidTr="008356B5">
        <w:tc>
          <w:tcPr>
            <w:tcW w:w="2335" w:type="dxa"/>
          </w:tcPr>
          <w:p w14:paraId="0D3355F5" w14:textId="74297BB6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Esc8</w:t>
            </w:r>
          </w:p>
        </w:tc>
        <w:tc>
          <w:tcPr>
            <w:tcW w:w="2070" w:type="dxa"/>
          </w:tcPr>
          <w:p w14:paraId="0575474A" w14:textId="09A179B9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SC5314 background</w:t>
            </w:r>
          </w:p>
        </w:tc>
        <w:tc>
          <w:tcPr>
            <w:tcW w:w="2610" w:type="dxa"/>
          </w:tcPr>
          <w:p w14:paraId="7F3C8698" w14:textId="29030B20" w:rsidR="0069133E" w:rsidRPr="008E675F" w:rsidRDefault="0055630B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5 monosomy, Chr6 Trisomy, Chr7 Trisomy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r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isomy.</w:t>
            </w:r>
          </w:p>
        </w:tc>
        <w:tc>
          <w:tcPr>
            <w:tcW w:w="2340" w:type="dxa"/>
          </w:tcPr>
          <w:p w14:paraId="50047592" w14:textId="05E1696A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9133E" w14:paraId="6B560301" w14:textId="77777777" w:rsidTr="008356B5">
        <w:tc>
          <w:tcPr>
            <w:tcW w:w="2335" w:type="dxa"/>
          </w:tcPr>
          <w:p w14:paraId="08292E54" w14:textId="0AB246C5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SN152</w:t>
            </w:r>
          </w:p>
        </w:tc>
        <w:tc>
          <w:tcPr>
            <w:tcW w:w="2070" w:type="dxa"/>
          </w:tcPr>
          <w:p w14:paraId="2EE2F102" w14:textId="2FD1FAE1" w:rsidR="0069133E" w:rsidRPr="008E675F" w:rsidRDefault="00965568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ent strain </w:t>
            </w:r>
          </w:p>
        </w:tc>
        <w:tc>
          <w:tcPr>
            <w:tcW w:w="2610" w:type="dxa"/>
          </w:tcPr>
          <w:p w14:paraId="53449ECF" w14:textId="10680C4E" w:rsidR="0069133E" w:rsidRPr="00240602" w:rsidRDefault="00BC0BED" w:rsidP="0069133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3B232B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arg4∆</w:t>
            </w:r>
            <w:r w:rsidR="008356B5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arg4, leu2∆/leu2∆, his1∆/his1∆, </w:t>
            </w:r>
            <w:r w:rsidR="00C530D6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="00D277BF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ura3∆, </w:t>
            </w:r>
            <w:r w:rsidR="00240602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IRO1</w:t>
            </w:r>
            <w:r w:rsidR="00C530D6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/iro1∆</w:t>
            </w:r>
          </w:p>
        </w:tc>
        <w:tc>
          <w:tcPr>
            <w:tcW w:w="2340" w:type="dxa"/>
          </w:tcPr>
          <w:p w14:paraId="0A8D572D" w14:textId="78913997" w:rsidR="0069133E" w:rsidRPr="008E675F" w:rsidRDefault="00240602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</w:t>
            </w:r>
            <w:r w:rsidR="00AC4E2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9133E" w14:paraId="2ED2DBE1" w14:textId="77777777" w:rsidTr="008356B5">
        <w:tc>
          <w:tcPr>
            <w:tcW w:w="2335" w:type="dxa"/>
          </w:tcPr>
          <w:p w14:paraId="5DBE3D44" w14:textId="59856C74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TYE7</w:t>
            </w:r>
          </w:p>
        </w:tc>
        <w:tc>
          <w:tcPr>
            <w:tcW w:w="2070" w:type="dxa"/>
          </w:tcPr>
          <w:p w14:paraId="664135F0" w14:textId="5056B5A5" w:rsidR="0069133E" w:rsidRPr="00240602" w:rsidRDefault="00240602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YE7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6EBF2907" w14:textId="02809EC1" w:rsidR="0069133E" w:rsidRPr="008C2C63" w:rsidRDefault="00BC0BED" w:rsidP="0069133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15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1032C">
              <w:rPr>
                <w:rFonts w:ascii="Arial" w:hAnsi="Arial" w:cs="Arial"/>
                <w:i/>
                <w:iCs/>
                <w:sz w:val="20"/>
                <w:szCs w:val="20"/>
              </w:rPr>
              <w:t>tye7</w:t>
            </w:r>
            <w:proofErr w:type="gramStart"/>
            <w:r w:rsidR="0061032C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61032C">
              <w:rPr>
                <w:rFonts w:ascii="Arial" w:hAnsi="Arial" w:cs="Arial"/>
                <w:i/>
                <w:iCs/>
                <w:sz w:val="20"/>
                <w:szCs w:val="20"/>
              </w:rPr>
              <w:t>CmLEU2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tye7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3695E083" w14:textId="036B8D00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54DF7347" w14:textId="77777777" w:rsidTr="008356B5">
        <w:tc>
          <w:tcPr>
            <w:tcW w:w="2335" w:type="dxa"/>
          </w:tcPr>
          <w:p w14:paraId="6A4A1BDB" w14:textId="74E86B3E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ACE2</w:t>
            </w:r>
          </w:p>
        </w:tc>
        <w:tc>
          <w:tcPr>
            <w:tcW w:w="2070" w:type="dxa"/>
          </w:tcPr>
          <w:p w14:paraId="381B8796" w14:textId="48583EDA" w:rsidR="0069133E" w:rsidRPr="00D34339" w:rsidRDefault="00D34339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E2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132D55F8" w14:textId="1B57054B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ace2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ace2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4D47C1B7" w14:textId="500CE043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0DECCAFE" w14:textId="77777777" w:rsidTr="008356B5">
        <w:tc>
          <w:tcPr>
            <w:tcW w:w="2335" w:type="dxa"/>
          </w:tcPr>
          <w:p w14:paraId="1B5656EB" w14:textId="038969B4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TRY4</w:t>
            </w:r>
          </w:p>
        </w:tc>
        <w:tc>
          <w:tcPr>
            <w:tcW w:w="2070" w:type="dxa"/>
          </w:tcPr>
          <w:p w14:paraId="5A512CF7" w14:textId="46F7FDEF" w:rsidR="0069133E" w:rsidRPr="00D34339" w:rsidRDefault="00D34339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Y4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7736F763" w14:textId="7472C40B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try4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try4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12BD943E" w14:textId="19044B13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6BF2EBC6" w14:textId="77777777" w:rsidTr="008356B5">
        <w:tc>
          <w:tcPr>
            <w:tcW w:w="2335" w:type="dxa"/>
          </w:tcPr>
          <w:p w14:paraId="50343C27" w14:textId="2F7D39B2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SKO1</w:t>
            </w:r>
          </w:p>
        </w:tc>
        <w:tc>
          <w:tcPr>
            <w:tcW w:w="2070" w:type="dxa"/>
          </w:tcPr>
          <w:p w14:paraId="7EF481C0" w14:textId="3E038ACF" w:rsidR="0069133E" w:rsidRPr="00D34339" w:rsidRDefault="00D34339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KO1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05229DF0" w14:textId="71D7DADF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sko1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sko1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1C11A4FB" w14:textId="54C0DE7C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6242E5C6" w14:textId="77777777" w:rsidTr="008356B5">
        <w:tc>
          <w:tcPr>
            <w:tcW w:w="2335" w:type="dxa"/>
          </w:tcPr>
          <w:p w14:paraId="614C0CC7" w14:textId="26274111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SFL2</w:t>
            </w:r>
          </w:p>
        </w:tc>
        <w:tc>
          <w:tcPr>
            <w:tcW w:w="2070" w:type="dxa"/>
          </w:tcPr>
          <w:p w14:paraId="3D932641" w14:textId="27A1392A" w:rsidR="0069133E" w:rsidRPr="00D34339" w:rsidRDefault="00D34339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FL2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512F5E09" w14:textId="00F4870A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sfl2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sfl2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2137519E" w14:textId="062418F0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6A126C88" w14:textId="77777777" w:rsidTr="008356B5">
        <w:tc>
          <w:tcPr>
            <w:tcW w:w="2335" w:type="dxa"/>
          </w:tcPr>
          <w:p w14:paraId="3B75D2CB" w14:textId="429B7C69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YOX1</w:t>
            </w:r>
          </w:p>
        </w:tc>
        <w:tc>
          <w:tcPr>
            <w:tcW w:w="2070" w:type="dxa"/>
          </w:tcPr>
          <w:p w14:paraId="322484DF" w14:textId="7B4257D6" w:rsidR="0069133E" w:rsidRPr="00D34339" w:rsidRDefault="00D34339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YOX1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3E0A31A8" w14:textId="3FED3F02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yox1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yox1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281FE149" w14:textId="31DD5327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497144AC" w14:textId="77777777" w:rsidTr="008356B5">
        <w:tc>
          <w:tcPr>
            <w:tcW w:w="2335" w:type="dxa"/>
          </w:tcPr>
          <w:p w14:paraId="5FDA9464" w14:textId="22E18BFB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ARG81</w:t>
            </w:r>
          </w:p>
        </w:tc>
        <w:tc>
          <w:tcPr>
            <w:tcW w:w="2070" w:type="dxa"/>
          </w:tcPr>
          <w:p w14:paraId="5F7BAB40" w14:textId="6152F003" w:rsidR="0069133E" w:rsidRPr="00D34339" w:rsidRDefault="00D34339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RG81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266597CF" w14:textId="0B97084C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arg81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arg81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227DA6B5" w14:textId="12CBE034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458AAB5F" w14:textId="77777777" w:rsidTr="008356B5">
        <w:tc>
          <w:tcPr>
            <w:tcW w:w="2335" w:type="dxa"/>
          </w:tcPr>
          <w:p w14:paraId="196448F0" w14:textId="76BF0761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ZCF19</w:t>
            </w:r>
          </w:p>
        </w:tc>
        <w:tc>
          <w:tcPr>
            <w:tcW w:w="2070" w:type="dxa"/>
          </w:tcPr>
          <w:p w14:paraId="374ED97C" w14:textId="7066ECF8" w:rsidR="0069133E" w:rsidRPr="00D34339" w:rsidRDefault="00D34339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CF19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66FA29A9" w14:textId="3C25FF03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zcf19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zcf19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261D1A67" w14:textId="3264E6FC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22C2CAD5" w14:textId="77777777" w:rsidTr="008356B5">
        <w:tc>
          <w:tcPr>
            <w:tcW w:w="2335" w:type="dxa"/>
          </w:tcPr>
          <w:p w14:paraId="73DD4010" w14:textId="17DEF41B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MRR1</w:t>
            </w:r>
          </w:p>
        </w:tc>
        <w:tc>
          <w:tcPr>
            <w:tcW w:w="2070" w:type="dxa"/>
          </w:tcPr>
          <w:p w14:paraId="09EF9CE1" w14:textId="32815D51" w:rsidR="0069133E" w:rsidRPr="0045725F" w:rsidRDefault="0045725F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RR1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486208FA" w14:textId="18B4E0CC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mrr1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mrr1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73FF4339" w14:textId="63FE1EF2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4AA76DC4" w14:textId="77777777" w:rsidTr="008356B5">
        <w:tc>
          <w:tcPr>
            <w:tcW w:w="2335" w:type="dxa"/>
          </w:tcPr>
          <w:p w14:paraId="25EC213A" w14:textId="405BD3AD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lastRenderedPageBreak/>
              <w:t>MRR2</w:t>
            </w:r>
          </w:p>
        </w:tc>
        <w:tc>
          <w:tcPr>
            <w:tcW w:w="2070" w:type="dxa"/>
          </w:tcPr>
          <w:p w14:paraId="6EC36B5C" w14:textId="09626BAD" w:rsidR="0069133E" w:rsidRPr="0045725F" w:rsidRDefault="0045725F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RR2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59FA9897" w14:textId="6E20A941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mrr2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mrr2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7DBCAF8B" w14:textId="26F61C1B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41839524" w14:textId="77777777" w:rsidTr="008356B5">
        <w:tc>
          <w:tcPr>
            <w:tcW w:w="2335" w:type="dxa"/>
          </w:tcPr>
          <w:p w14:paraId="142AE53A" w14:textId="4E5DBFD3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NDT80</w:t>
            </w:r>
          </w:p>
        </w:tc>
        <w:tc>
          <w:tcPr>
            <w:tcW w:w="2070" w:type="dxa"/>
          </w:tcPr>
          <w:p w14:paraId="4CA8A08F" w14:textId="2DE56C30" w:rsidR="0069133E" w:rsidRPr="006B3F17" w:rsidRDefault="006B3F17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T80</w:t>
            </w:r>
            <w:r>
              <w:rPr>
                <w:rFonts w:ascii="Arial" w:hAnsi="Arial" w:cs="Arial"/>
                <w:sz w:val="20"/>
                <w:szCs w:val="20"/>
              </w:rPr>
              <w:t xml:space="preserve"> homozygous deletion</w:t>
            </w:r>
          </w:p>
        </w:tc>
        <w:tc>
          <w:tcPr>
            <w:tcW w:w="2610" w:type="dxa"/>
          </w:tcPr>
          <w:p w14:paraId="7C247A84" w14:textId="760A16D3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ndt80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ndt80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1E7D21BA" w14:textId="4AA10AC1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3F894FA5" w14:textId="77777777" w:rsidTr="008356B5">
        <w:tc>
          <w:tcPr>
            <w:tcW w:w="2335" w:type="dxa"/>
          </w:tcPr>
          <w:p w14:paraId="6FFD653C" w14:textId="686FE2DC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UPC2</w:t>
            </w:r>
          </w:p>
        </w:tc>
        <w:tc>
          <w:tcPr>
            <w:tcW w:w="2070" w:type="dxa"/>
          </w:tcPr>
          <w:p w14:paraId="6721A2DC" w14:textId="5C5D7F19" w:rsidR="0069133E" w:rsidRPr="006B3F17" w:rsidRDefault="006B3F17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UPC2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1071B9B3" w14:textId="7C1A925D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upc2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upc2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75EDD174" w14:textId="1F266AE0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73C8EC77" w14:textId="77777777" w:rsidTr="008356B5">
        <w:tc>
          <w:tcPr>
            <w:tcW w:w="2335" w:type="dxa"/>
          </w:tcPr>
          <w:p w14:paraId="11C13434" w14:textId="1106FAA7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CAP1</w:t>
            </w:r>
          </w:p>
        </w:tc>
        <w:tc>
          <w:tcPr>
            <w:tcW w:w="2070" w:type="dxa"/>
          </w:tcPr>
          <w:p w14:paraId="3BFC5867" w14:textId="271E7410" w:rsidR="0069133E" w:rsidRPr="001C1C6D" w:rsidRDefault="001C1C6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P1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5AD83305" w14:textId="226DE16A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ap1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cap1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332A2B39" w14:textId="1FDEE845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7C0D98B9" w14:textId="77777777" w:rsidTr="008356B5">
        <w:tc>
          <w:tcPr>
            <w:tcW w:w="2335" w:type="dxa"/>
          </w:tcPr>
          <w:p w14:paraId="7E248B5C" w14:textId="543F34FD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CRZ1</w:t>
            </w:r>
          </w:p>
        </w:tc>
        <w:tc>
          <w:tcPr>
            <w:tcW w:w="2070" w:type="dxa"/>
          </w:tcPr>
          <w:p w14:paraId="5B034B9F" w14:textId="2B250908" w:rsidR="0069133E" w:rsidRPr="001C1C6D" w:rsidRDefault="001C1C6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RZ1</w:t>
            </w:r>
            <w:r>
              <w:rPr>
                <w:rFonts w:ascii="Arial" w:hAnsi="Arial" w:cs="Arial"/>
                <w:sz w:val="20"/>
                <w:szCs w:val="20"/>
              </w:rPr>
              <w:t xml:space="preserve"> homozygous deletion</w:t>
            </w:r>
          </w:p>
        </w:tc>
        <w:tc>
          <w:tcPr>
            <w:tcW w:w="2610" w:type="dxa"/>
          </w:tcPr>
          <w:p w14:paraId="2878EEB3" w14:textId="6C6D5B13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rz1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crz1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426A1DFF" w14:textId="45817130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299605F6" w14:textId="77777777" w:rsidTr="008356B5">
        <w:tc>
          <w:tcPr>
            <w:tcW w:w="2335" w:type="dxa"/>
          </w:tcPr>
          <w:p w14:paraId="30A8F049" w14:textId="54DE1D2C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MSN4</w:t>
            </w:r>
          </w:p>
        </w:tc>
        <w:tc>
          <w:tcPr>
            <w:tcW w:w="2070" w:type="dxa"/>
          </w:tcPr>
          <w:p w14:paraId="5C16FCC1" w14:textId="2251E24F" w:rsidR="0069133E" w:rsidRPr="001C1C6D" w:rsidRDefault="001C1C6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SN4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78EB68F4" w14:textId="3A4BD141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msn4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msn4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7A26479B" w14:textId="11E01B47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445BB9BF" w14:textId="77777777" w:rsidTr="008356B5">
        <w:tc>
          <w:tcPr>
            <w:tcW w:w="2335" w:type="dxa"/>
          </w:tcPr>
          <w:p w14:paraId="7B6F838F" w14:textId="74BA70C7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MNL1</w:t>
            </w:r>
          </w:p>
        </w:tc>
        <w:tc>
          <w:tcPr>
            <w:tcW w:w="2070" w:type="dxa"/>
          </w:tcPr>
          <w:p w14:paraId="0016F2F3" w14:textId="40358D61" w:rsidR="0069133E" w:rsidRPr="001C1C6D" w:rsidRDefault="001C1C6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NL1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0B72FA45" w14:textId="09A76CEE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mnl1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mnl1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54F7E010" w14:textId="5D83284A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5563B4EF" w14:textId="77777777" w:rsidTr="008356B5">
        <w:tc>
          <w:tcPr>
            <w:tcW w:w="2335" w:type="dxa"/>
          </w:tcPr>
          <w:p w14:paraId="0DF1A649" w14:textId="1A45BAD3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GZF3</w:t>
            </w:r>
          </w:p>
        </w:tc>
        <w:tc>
          <w:tcPr>
            <w:tcW w:w="2070" w:type="dxa"/>
          </w:tcPr>
          <w:p w14:paraId="0A850674" w14:textId="68E4E137" w:rsidR="0069133E" w:rsidRPr="001C1C6D" w:rsidRDefault="001C1C6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ZF3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2C555201" w14:textId="770A906B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gzf3</w:t>
            </w:r>
            <w:proofErr w:type="gramStart"/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gzf3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6037BD3D" w14:textId="0BAD9340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23D4967F" w14:textId="77777777" w:rsidTr="008356B5">
        <w:tc>
          <w:tcPr>
            <w:tcW w:w="2335" w:type="dxa"/>
          </w:tcPr>
          <w:p w14:paraId="6D21249D" w14:textId="1EDB17B9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SSN6</w:t>
            </w:r>
          </w:p>
        </w:tc>
        <w:tc>
          <w:tcPr>
            <w:tcW w:w="2070" w:type="dxa"/>
          </w:tcPr>
          <w:p w14:paraId="2B869B8A" w14:textId="7DCDB7D2" w:rsidR="0069133E" w:rsidRPr="001C1C6D" w:rsidRDefault="001C1C6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SN6 </w:t>
            </w:r>
            <w:r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2610" w:type="dxa"/>
          </w:tcPr>
          <w:p w14:paraId="6609C463" w14:textId="6B534E48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ssn6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sz w:val="20"/>
                <w:szCs w:val="20"/>
              </w:rPr>
              <w:t>::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CmLEU2/ssn6</w:t>
            </w:r>
            <w:r w:rsidR="002460B1" w:rsidRPr="00240602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2460B1">
              <w:rPr>
                <w:rFonts w:ascii="Arial" w:hAnsi="Arial" w:cs="Arial"/>
                <w:i/>
                <w:iCs/>
                <w:sz w:val="20"/>
                <w:szCs w:val="20"/>
              </w:rPr>
              <w:t>/CdHIS1</w:t>
            </w:r>
          </w:p>
        </w:tc>
        <w:tc>
          <w:tcPr>
            <w:tcW w:w="2340" w:type="dxa"/>
          </w:tcPr>
          <w:p w14:paraId="1FC00034" w14:textId="1CF6B51A" w:rsidR="0069133E" w:rsidRPr="008E675F" w:rsidRDefault="00AC4E25" w:rsidP="006913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69133E" w14:paraId="686621E6" w14:textId="77777777" w:rsidTr="008356B5">
        <w:tc>
          <w:tcPr>
            <w:tcW w:w="2335" w:type="dxa"/>
          </w:tcPr>
          <w:p w14:paraId="2D9E442E" w14:textId="4EE1831C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8E675F">
              <w:rPr>
                <w:rFonts w:ascii="Arial" w:hAnsi="Arial" w:cs="Arial"/>
                <w:sz w:val="20"/>
                <w:szCs w:val="20"/>
              </w:rPr>
              <w:t>UPC2-G648D</w:t>
            </w:r>
          </w:p>
        </w:tc>
        <w:tc>
          <w:tcPr>
            <w:tcW w:w="2070" w:type="dxa"/>
          </w:tcPr>
          <w:p w14:paraId="2BAA5B79" w14:textId="2E7D2028" w:rsidR="0069133E" w:rsidRPr="008E675F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 w:rsidRPr="00BC0BED">
              <w:rPr>
                <w:rFonts w:ascii="Arial" w:hAnsi="Arial" w:cs="Arial"/>
                <w:i/>
                <w:iCs/>
                <w:sz w:val="20"/>
                <w:szCs w:val="20"/>
              </w:rPr>
              <w:t>UPC2</w:t>
            </w:r>
            <w:r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  <w:tc>
          <w:tcPr>
            <w:tcW w:w="2610" w:type="dxa"/>
          </w:tcPr>
          <w:p w14:paraId="418404BA" w14:textId="5B89DFBE" w:rsidR="0069133E" w:rsidRPr="008654F5" w:rsidRDefault="00BC0BED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C5314 </w:t>
            </w:r>
            <w:r w:rsidR="008654F5" w:rsidRPr="008654F5">
              <w:rPr>
                <w:rFonts w:ascii="Arial" w:hAnsi="Arial" w:cs="Arial"/>
                <w:i/>
                <w:iCs/>
                <w:sz w:val="20"/>
                <w:szCs w:val="20"/>
              </w:rPr>
              <w:t>UPC2-G648</w:t>
            </w:r>
            <w:proofErr w:type="gramStart"/>
            <w:r w:rsidR="008654F5" w:rsidRPr="008654F5">
              <w:rPr>
                <w:rFonts w:ascii="Arial" w:hAnsi="Arial" w:cs="Arial"/>
                <w:i/>
                <w:iCs/>
                <w:sz w:val="20"/>
                <w:szCs w:val="20"/>
              </w:rPr>
              <w:t>D::</w:t>
            </w:r>
            <w:proofErr w:type="gramEnd"/>
            <w:r w:rsidR="008654F5" w:rsidRPr="008654F5">
              <w:rPr>
                <w:rFonts w:ascii="Arial" w:hAnsi="Arial" w:cs="Arial"/>
                <w:i/>
                <w:iCs/>
                <w:sz w:val="20"/>
                <w:szCs w:val="20"/>
              </w:rPr>
              <w:t>FRT/UPC2-G648D::FRT</w:t>
            </w:r>
          </w:p>
        </w:tc>
        <w:tc>
          <w:tcPr>
            <w:tcW w:w="2340" w:type="dxa"/>
          </w:tcPr>
          <w:p w14:paraId="00B63043" w14:textId="09901B21" w:rsidR="0069133E" w:rsidRPr="008E675F" w:rsidRDefault="008315E4" w:rsidP="00691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owers et al, </w:t>
            </w:r>
            <w:r w:rsidR="00683DD9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</w:tr>
      <w:tr w:rsidR="0069133E" w14:paraId="43C03C64" w14:textId="77777777" w:rsidTr="008356B5">
        <w:tc>
          <w:tcPr>
            <w:tcW w:w="2335" w:type="dxa"/>
          </w:tcPr>
          <w:p w14:paraId="312F712A" w14:textId="77777777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41519D3" w14:textId="77777777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88C64A8" w14:textId="77777777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CFE52ED" w14:textId="77777777" w:rsidR="0069133E" w:rsidRPr="008E675F" w:rsidRDefault="0069133E" w:rsidP="006913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C7463FB" w14:textId="77777777" w:rsidR="00821379" w:rsidRDefault="00821379"/>
    <w:sectPr w:rsidR="00821379" w:rsidSect="00320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92"/>
    <w:rsid w:val="00060BC8"/>
    <w:rsid w:val="000613C8"/>
    <w:rsid w:val="000938B6"/>
    <w:rsid w:val="000F1DA0"/>
    <w:rsid w:val="0010774E"/>
    <w:rsid w:val="00126B70"/>
    <w:rsid w:val="00155FD9"/>
    <w:rsid w:val="001C1C6D"/>
    <w:rsid w:val="001F4D3B"/>
    <w:rsid w:val="00240602"/>
    <w:rsid w:val="002460B1"/>
    <w:rsid w:val="002478A1"/>
    <w:rsid w:val="002A7519"/>
    <w:rsid w:val="002D7ECB"/>
    <w:rsid w:val="00320B8A"/>
    <w:rsid w:val="003B232B"/>
    <w:rsid w:val="003C1001"/>
    <w:rsid w:val="0045725F"/>
    <w:rsid w:val="00496618"/>
    <w:rsid w:val="004E5841"/>
    <w:rsid w:val="00514C82"/>
    <w:rsid w:val="005224BE"/>
    <w:rsid w:val="005505FA"/>
    <w:rsid w:val="0055630B"/>
    <w:rsid w:val="005675AE"/>
    <w:rsid w:val="00572E15"/>
    <w:rsid w:val="00585B4A"/>
    <w:rsid w:val="005A6B0C"/>
    <w:rsid w:val="005E4865"/>
    <w:rsid w:val="005F0BB8"/>
    <w:rsid w:val="0061032C"/>
    <w:rsid w:val="00636E61"/>
    <w:rsid w:val="0064724A"/>
    <w:rsid w:val="00683DD9"/>
    <w:rsid w:val="0069133E"/>
    <w:rsid w:val="006B3F17"/>
    <w:rsid w:val="007550FD"/>
    <w:rsid w:val="00764E1C"/>
    <w:rsid w:val="00772124"/>
    <w:rsid w:val="007956AE"/>
    <w:rsid w:val="007C5F58"/>
    <w:rsid w:val="007F63CE"/>
    <w:rsid w:val="007F6FD5"/>
    <w:rsid w:val="00813931"/>
    <w:rsid w:val="00821379"/>
    <w:rsid w:val="008315E4"/>
    <w:rsid w:val="008356B5"/>
    <w:rsid w:val="008654F5"/>
    <w:rsid w:val="008B682F"/>
    <w:rsid w:val="008C2C63"/>
    <w:rsid w:val="008C652F"/>
    <w:rsid w:val="008E675F"/>
    <w:rsid w:val="00965568"/>
    <w:rsid w:val="00A4156B"/>
    <w:rsid w:val="00A97E8F"/>
    <w:rsid w:val="00AC4E25"/>
    <w:rsid w:val="00AD091C"/>
    <w:rsid w:val="00B679E5"/>
    <w:rsid w:val="00B73BD0"/>
    <w:rsid w:val="00B80D72"/>
    <w:rsid w:val="00BA3244"/>
    <w:rsid w:val="00BB0E74"/>
    <w:rsid w:val="00BC0BED"/>
    <w:rsid w:val="00BC3D63"/>
    <w:rsid w:val="00BF4C29"/>
    <w:rsid w:val="00C530D6"/>
    <w:rsid w:val="00C63BB7"/>
    <w:rsid w:val="00C821D2"/>
    <w:rsid w:val="00D277BF"/>
    <w:rsid w:val="00D340E1"/>
    <w:rsid w:val="00D34339"/>
    <w:rsid w:val="00DA2A99"/>
    <w:rsid w:val="00DA405B"/>
    <w:rsid w:val="00DB2E08"/>
    <w:rsid w:val="00DC3197"/>
    <w:rsid w:val="00E06803"/>
    <w:rsid w:val="00E15F01"/>
    <w:rsid w:val="00E86C9A"/>
    <w:rsid w:val="00EC1E73"/>
    <w:rsid w:val="00EC6609"/>
    <w:rsid w:val="00EF643F"/>
    <w:rsid w:val="00F00B16"/>
    <w:rsid w:val="00F8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0A4BA"/>
  <w15:chartTrackingRefBased/>
  <w15:docId w15:val="{094C1DE3-5613-F249-9563-3D85228CA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792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umamoto, Carol</cp:lastModifiedBy>
  <cp:revision>3</cp:revision>
  <dcterms:created xsi:type="dcterms:W3CDTF">2023-12-23T15:28:00Z</dcterms:created>
  <dcterms:modified xsi:type="dcterms:W3CDTF">2023-12-23T15:33:00Z</dcterms:modified>
</cp:coreProperties>
</file>